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06E" w:rsidRPr="000C5937" w:rsidRDefault="000C5937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0C593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Pr="000C593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pplementary figure</w:t>
      </w:r>
      <w:r w:rsidRPr="000C593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1. Sampling</w:t>
      </w:r>
      <w:bookmarkStart w:id="0" w:name="_GoBack"/>
      <w:bookmarkEnd w:id="0"/>
      <w:r w:rsidRPr="000C593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region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Pr="000C593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of O4 detection in immunofluorescence assay was indicated with blue box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s</w:t>
      </w:r>
      <w:r w:rsidRPr="000C593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</w:p>
    <w:p w:rsidR="000C5937" w:rsidRDefault="000C59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593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4572000" cy="3182112"/>
            <wp:effectExtent l="0" t="0" r="0" b="0"/>
            <wp:docPr id="1" name="图片 1" descr="C:\Users\Adolf Sukhoy\Desktop\O4 示意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olf Sukhoy\Desktop\O4 示意图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182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937" w:rsidRDefault="000C59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5937" w:rsidRDefault="000C59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593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2</w:t>
      </w:r>
      <w:r w:rsidRPr="000C593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. Sampling region of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BP</w:t>
      </w:r>
      <w:r w:rsidRPr="000C593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detection in immunofluorescence assay was indicated with blue box.</w:t>
      </w:r>
    </w:p>
    <w:p w:rsidR="000C5937" w:rsidRDefault="000C59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593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4572000" cy="3172968"/>
            <wp:effectExtent l="0" t="0" r="0" b="8890"/>
            <wp:docPr id="2" name="图片 2" descr="C:\Users\Adolf Sukhoy\Desktop\MBP示意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olf Sukhoy\Desktop\MBP示意图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172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937" w:rsidRDefault="000C5937"/>
    <w:sectPr w:rsidR="000C59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22BE" w:rsidRDefault="005622BE" w:rsidP="000C5937">
      <w:pPr>
        <w:spacing w:after="0" w:line="240" w:lineRule="auto"/>
      </w:pPr>
      <w:r>
        <w:separator/>
      </w:r>
    </w:p>
  </w:endnote>
  <w:endnote w:type="continuationSeparator" w:id="0">
    <w:p w:rsidR="005622BE" w:rsidRDefault="005622BE" w:rsidP="000C5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22BE" w:rsidRDefault="005622BE" w:rsidP="000C5937">
      <w:pPr>
        <w:spacing w:after="0" w:line="240" w:lineRule="auto"/>
      </w:pPr>
      <w:r>
        <w:separator/>
      </w:r>
    </w:p>
  </w:footnote>
  <w:footnote w:type="continuationSeparator" w:id="0">
    <w:p w:rsidR="005622BE" w:rsidRDefault="005622BE" w:rsidP="000C59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3AF"/>
    <w:rsid w:val="000C5937"/>
    <w:rsid w:val="005622BE"/>
    <w:rsid w:val="006F03AF"/>
    <w:rsid w:val="00AF4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DC48F9-29B2-4BA8-A849-AC8DE99E1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59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0C5937"/>
  </w:style>
  <w:style w:type="paragraph" w:styleId="a4">
    <w:name w:val="footer"/>
    <w:basedOn w:val="a"/>
    <w:link w:val="Char0"/>
    <w:uiPriority w:val="99"/>
    <w:unhideWhenUsed/>
    <w:rsid w:val="000C59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0C59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f Sukhoy</dc:creator>
  <cp:keywords/>
  <dc:description/>
  <cp:lastModifiedBy>Adolf Sukhoy</cp:lastModifiedBy>
  <cp:revision>2</cp:revision>
  <dcterms:created xsi:type="dcterms:W3CDTF">2017-02-11T16:24:00Z</dcterms:created>
  <dcterms:modified xsi:type="dcterms:W3CDTF">2017-02-11T16:29:00Z</dcterms:modified>
</cp:coreProperties>
</file>